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60" w:after="260"/>
        <w:rPr/>
      </w:pPr>
      <w:r>
        <w:rPr>
          <w:rStyle w:val="Applestylespan"/>
          <w:rFonts w:cs="Times New Roman" w:ascii="Times New Roman" w:hAnsi="Times New Roman"/>
          <w:b/>
          <w:color w:val="000000"/>
          <w:sz w:val="21"/>
          <w:szCs w:val="21"/>
        </w:rPr>
        <w:t xml:space="preserve">Table </w:t>
      </w:r>
      <w:r>
        <w:rPr>
          <w:rStyle w:val="Applestylespan"/>
          <w:rFonts w:cs="Times New Roman" w:ascii="Times New Roman" w:hAnsi="Times New Roman"/>
          <w:b/>
          <w:color w:val="000000"/>
          <w:sz w:val="21"/>
          <w:szCs w:val="21"/>
        </w:rPr>
        <w:t>S</w:t>
      </w:r>
      <w:r>
        <w:rPr>
          <w:rStyle w:val="Applestylespan"/>
          <w:rFonts w:cs="Times New Roman" w:ascii="Times New Roman" w:hAnsi="Times New Roman"/>
          <w:b/>
          <w:color w:val="000000"/>
          <w:sz w:val="21"/>
          <w:szCs w:val="21"/>
        </w:rPr>
        <w:t>5. Target proposed function of species-specific miRNAs in</w:t>
      </w:r>
      <w:r>
        <w:rPr>
          <w:rStyle w:val="Applestylespan"/>
          <w:rFonts w:cs="Times New Roman" w:ascii="Times New Roman" w:hAnsi="Times New Roman"/>
          <w:b/>
          <w:i/>
          <w:color w:val="000000"/>
          <w:sz w:val="21"/>
          <w:szCs w:val="21"/>
        </w:rPr>
        <w:t xml:space="preserve"> </w:t>
      </w:r>
      <w:r>
        <w:rPr>
          <w:rStyle w:val="Applestylespan"/>
          <w:rFonts w:cs="Times New Roman" w:ascii="Times New Roman" w:hAnsi="Times New Roman"/>
          <w:b/>
          <w:color w:val="000000"/>
          <w:sz w:val="21"/>
          <w:szCs w:val="21"/>
        </w:rPr>
        <w:t xml:space="preserve">hybrid </w:t>
      </w:r>
      <w:r>
        <w:rPr>
          <w:rStyle w:val="Applestylespan"/>
          <w:rFonts w:cs="Times New Roman" w:ascii="Times New Roman" w:hAnsi="Times New Roman"/>
          <w:b/>
          <w:color w:val="000000"/>
          <w:sz w:val="21"/>
          <w:szCs w:val="21"/>
        </w:rPr>
        <w:t xml:space="preserve">yellow poplar </w:t>
      </w:r>
      <w:r>
        <w:rPr>
          <w:rStyle w:val="Applestylespan"/>
          <w:rFonts w:cs="Times New Roman" w:ascii="Times New Roman" w:hAnsi="Times New Roman"/>
          <w:b/>
          <w:color w:val="000000"/>
          <w:sz w:val="21"/>
          <w:szCs w:val="21"/>
        </w:rPr>
        <w:t>(</w:t>
      </w:r>
      <w:r>
        <w:rPr>
          <w:rStyle w:val="Applestylespan"/>
          <w:rFonts w:cs="Times New Roman" w:ascii="Times New Roman" w:hAnsi="Times New Roman"/>
          <w:b/>
          <w:i/>
          <w:color w:val="000000"/>
          <w:sz w:val="21"/>
          <w:szCs w:val="21"/>
        </w:rPr>
        <w:t>L.</w:t>
      </w:r>
      <w:r>
        <w:rPr>
          <w:rStyle w:val="Applestylespan"/>
          <w:rFonts w:cs="Times New Roman" w:ascii="Times New Roman" w:hAnsi="Times New Roman"/>
          <w:b/>
          <w:i/>
          <w:color w:val="000000"/>
          <w:sz w:val="21"/>
          <w:szCs w:val="21"/>
        </w:rPr>
        <w:t xml:space="preserve"> </w:t>
      </w:r>
      <w:r>
        <w:rPr>
          <w:rStyle w:val="Applestylespan"/>
          <w:rFonts w:cs="Times New Roman" w:ascii="Times New Roman" w:hAnsi="Times New Roman"/>
          <w:b/>
          <w:i/>
          <w:color w:val="000000"/>
          <w:sz w:val="21"/>
          <w:szCs w:val="21"/>
        </w:rPr>
        <w:t>tulipifera ×</w:t>
      </w:r>
      <w:r>
        <w:rPr>
          <w:rStyle w:val="Applestylespan"/>
          <w:rFonts w:cs="Times New Roman" w:ascii="Times New Roman" w:hAnsi="Times New Roman"/>
          <w:b/>
          <w:i/>
          <w:color w:val="000000"/>
          <w:sz w:val="21"/>
          <w:szCs w:val="21"/>
        </w:rPr>
        <w:t xml:space="preserve"> </w:t>
      </w:r>
      <w:r>
        <w:rPr>
          <w:rStyle w:val="Applestylespan"/>
          <w:rFonts w:cs="Times New Roman" w:ascii="Times New Roman" w:hAnsi="Times New Roman"/>
          <w:b/>
          <w:i/>
          <w:color w:val="000000"/>
          <w:sz w:val="21"/>
          <w:szCs w:val="21"/>
        </w:rPr>
        <w:t>L. chinense</w:t>
      </w:r>
      <w:r>
        <w:rPr>
          <w:rStyle w:val="Applestylespan"/>
          <w:rFonts w:cs="Times New Roman" w:ascii="Times New Roman" w:hAnsi="Times New Roman"/>
          <w:b/>
          <w:color w:val="000000"/>
          <w:sz w:val="21"/>
          <w:szCs w:val="21"/>
        </w:rPr>
        <w:t>)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126"/>
        <w:gridCol w:w="1418"/>
        <w:gridCol w:w="1275"/>
        <w:gridCol w:w="7829"/>
      </w:tblGrid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i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nam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arget access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Expectat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UP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arget descriptio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5543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128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ycosyl hydrolase family 17 protein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ta-1,3-glucanase, putativ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33624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549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sposable element gen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1768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122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sease resistance protein (TIR-NBS-LRR class), putativ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5971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649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i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ross-linking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rotein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InterPro:IPR008999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2468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862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T2, N-terminal (InterPro:IPR009738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1074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815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known protei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1599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323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sposable element gen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2948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752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ochondrial ATP synthase g subunit family protei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30145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38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sposable element gen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3381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.133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cosyl hydrolase family 10 protei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48500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49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Z4 (JASMONATE-ZIM-DOMAIN PROTEIN 4), TIFY6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1961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541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NA binding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nucleic acid binding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nucleotide bindin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2046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466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sposable element gen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0919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006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ar bindin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1558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344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TG8I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PG8H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APG8 activating enzyme/ APG8-specific protease/ Atg8 ligas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 microtubule bindin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2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18360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698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S)-2-hydroxy-acid oxidase, peroxisomal, putative / glycolate oxidase, putative / short chain alpha-hydroxy acid oxidase, putativ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2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2871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288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IH, ATXI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motor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2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3516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632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ntain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InterPro DOMAI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: Nonaspanin (TM9SF) (InterPro:IPR004240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2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2156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893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T84A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UDP-glycosyltransferase/ sinapate 1-glucosyltransferas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2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1669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618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MES16, MES16 (METHYL ESTERASE 16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catalytic/ hydrolase, acting on ester bonds / methyl indole-3-acetate esterase/ methyl jasmonate esteras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2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0600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078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ucine-rich repeat family protei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2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0394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792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FC, 54CP, CPSRP54, CPSRP54; 7S RNA binding / GTP binding / mRNA binding / signal sequence bindin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3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6204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64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alytic/ hydrolas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3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08105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.297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sposable element gen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3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4934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439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I4K ALPH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1-phosphatidylinositol 4-kinase/ inositol or phosphatidylinositol kinas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3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0781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529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sposable element gen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3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0176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134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sine and histidine specific transporter, putativ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4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3424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23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sposable element gen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4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5043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617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known protei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4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35300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46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MT2 (TONOPLAST MONOSACCHARIDE TRANSPORTER2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carbohydrate transmembrane transporter/ nucleoside transmembrane transporter/ sugar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4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3697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731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morin family protei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4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33980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662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UPF3, Smg-4/UPF3 family protei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4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1648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048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ntatricopeptide (PPR) repeat-containing protei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4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5716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724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LIG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LIG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DNA ligase (ATP)/ protein bindin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5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1656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66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otein phosphatase 2C-related / PP2C-related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5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2224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297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PUM8 (Arabidopsis Pumilio 8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RNA binding / bindin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5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33428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837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sposable element gen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5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5208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092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7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actin bindin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5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1440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119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D6 (ACCELERATED CELL DEATH 6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protein bindin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5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4781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84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-box family protei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5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45170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717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ATG8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microtubule bindin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6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5895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24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-box family protei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6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25585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777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PT2 (AMINOALCOHOLPHOSPHOTRANSFERASE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ATAAPT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phosphatidy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transferase/ phosphotransferas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6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43955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285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sposable element gen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6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3411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.061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B2, PABP2, ATPAB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RNA binding / translation initiation factor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6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13655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771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sposable element gen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6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0832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323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known protei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7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2013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255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TAC14 (PLASTID TRANSCRIPTIONALLY ACTIVE14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7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05905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259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er RN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7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3513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882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R repeat-containing protei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7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46430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806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CNGC3(CYCLIC NUCLEOTIDE GATED CHANNEL 3), CNGC3, CNGC3.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lmodulin binding / cyclic nucleotide binding / ion channel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7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6596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36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D2 (GLUTAMATE DECARBOXYLASE 2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calmodulin binding / glutamate decarboxylas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7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1126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.095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5 (ELONGATED HYPOCOTYL 5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ED 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 binding / double-stranded DNA binding / transcription factor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8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2699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012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sposable element gen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8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22136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88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sposable element gen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8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2597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941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SD3 (phosphatidylserine decarboxylase 3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8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25520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885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scription elongation factor-related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8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2172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03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known protei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8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3860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263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SP (proline-rich spliceosome-associated) family protein / zinc knuckle (CCHC-type) family protei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8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1528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391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peat-containing protei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9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2398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999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FRO4, FRO4 (FERRIC REDUCTION OXIDASE 4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ferric-chelate reductas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9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29357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739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er RN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9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04605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479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sposable element gen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9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21903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622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tiporter/ drug transporter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9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06631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834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sposable element gen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9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14690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726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P65-7 (MICROTUBULE-ASSOCIATED PROTEIN 65-7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7229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386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ypsin and protease inhibitor family protein / Kunitz family protei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0799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704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7(TRANSPARENT TESTA 7), CYP75B1, D50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flavonoid 3'-monooxygenase/ oxygen bindin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0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2139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015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atomer protein complex, subunit alpha, putativ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0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2866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921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R repeat-containing protei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0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4675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377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D9 (ARF-GAP DOMAIN 9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ARF GTPase activator/ DNA binding / zinc ion bindin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0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2504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741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porter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1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7576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443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R lumen protein retaining receptor family protei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1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0868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13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D1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IGA4 (ARF GAP-like zinc finger-containing protein ZiGA4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F GTPase activator/ DNA binding / zinc ion bindin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1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4803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994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donuclease/exonuclease/phosphatase family protei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1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3036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615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IPK11, PKS5, SIP4 (SOS3-INTERACTING PROTEIN 4), SNRK3.22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kinase/ protein kinas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1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11960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193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PSF (cleavage and polyadenylation specificity factor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1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42888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947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sposable element gen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1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15536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615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known gen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1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5508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122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RAN4 (Ras-related nuclear protein 4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P binding / GTPase/ protein bindin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1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24300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.505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modulin-binding protei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2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4582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245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known protei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2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6693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562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rine/threonine protein kinase family protei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2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03667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07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paragine synthase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2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1741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892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c ion bindin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3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3371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3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NA-directed DNA polymeras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3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0517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979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SA3, IXR1, ATCESA3, ATH-B, CEV1 (CONSTITUTIVE EXPRESSION OF VSP 1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cellulose synthase/ transferase, transferring glycosyl groups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3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24972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961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PD1 (TAPETUM DETERMINANT 1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3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3333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929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Nase H domain-containing protei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4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4247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322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ched family protei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4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5344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268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known protei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4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2327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289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CC1 (regulator of chromosome condensation) family protei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4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5162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414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otein kinase family protei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4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23945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072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loroplast nucleoid DNA-binding protein-related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5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3588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408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rgeting for Xklp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5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1657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514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ASE, ATASE1 (GLN PHOSPHORIBOSYL PYROPHOSPHATE AMIDOTRANSFERASE 1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amidophosphoribosyltransferas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5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1502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784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NL2 (SIN3-LIKE 2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5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2404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83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TRE1, TRE1 (TREHALASE 1); alpha,alpha-trehalase/ trehalas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5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5563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926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R repeat-containing protei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5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0656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124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known protei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6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2164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33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DK2, ATNADK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NAD+ kinase/ calmodulin bindin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6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4630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923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known protei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7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2017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784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known protei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7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CG0077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757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PS8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loroplast 30S ribosomal protein S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7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21481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079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seudogene of AT4G3487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ROC5 (ROTAMASE CYP 5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peptidyl-prolyl cis-trans isomeras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7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0211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43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oline-rich family protei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7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03437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269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seudogene of AT4G0348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ankyrin repeat family protei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7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59750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477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F1 (AUXIN RESPONSE FACTOR 1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DNA binding / transcription factor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7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3923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035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R repeat-containing protei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8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1797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503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oc64-III (Arabidopsis thaliana translocon at the outer membrane of chloroplasts 64-III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binding / carbon-nitrogen ligas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8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61910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673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velopment and cell death domain (InterPro:IPR013989), Kelch relate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InterPro:IPR013089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8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4235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326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sposable element gen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8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6763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261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 helicase, putativ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8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1705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85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sease resistance protein (TIR-NBS-LRR class), putativ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8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6751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708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ucine-rich repeat family protei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9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43546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524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sposable element gen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9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2722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024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sease resistance protein (NBS-LRR class), putativ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9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42993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491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sposable element gen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19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4479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259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Cs w:val="21"/>
              </w:rPr>
              <w:t>RAN1 (RESPONSIVE-TO-ANTAGONIST 1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20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58784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011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hydrodolichyl diphosphate synthas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2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2974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078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T71C2 (UDP-GLUCOSYL TRANSFERASE 71C2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2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6150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283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ATG3, ATG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20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1813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455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YE (PHYTOCHROME DEFECTIVE E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20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18860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841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ntaxin family protei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20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4697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975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vertase/pectin methylesterase inhibitor family protei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21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5381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33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-methyltransferase, putativ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21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6426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183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c finger protein-related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21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4812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651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n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22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3887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53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-box family protei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22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3952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584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P-binding protein, putativ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22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5597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961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C04, HAG04, HAC4, HAG4, HAC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histone acetyltransferas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22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0654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168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sposable element gen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23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1897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063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R repeat-containing protei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23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5652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323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known protei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23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1935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262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known protei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23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5120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531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known protei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23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2381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387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SAHH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HH2 (S-ADENOSYL-L-HOMOCYSTEINE (SAH) HYDROLASE 2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adenosylhomocysteinase/ binding / catalyti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23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5381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33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-methyltransferase, putativ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23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23930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271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rpin-induced 1 (InterPro:IPR010847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proline-rich family protei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23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1664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151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scriptional factor B3 family protei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24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3080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727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Style w:val="Applestylespan"/>
                <w:rFonts w:cs="Times New Roman" w:ascii="Times New Roman" w:hAnsi="Times New Roman"/>
                <w:color w:val="000000"/>
                <w:szCs w:val="21"/>
              </w:rPr>
              <w:t>Z</w:t>
            </w:r>
            <w:r>
              <w:rPr>
                <w:rStyle w:val="Applestylespan"/>
                <w:rFonts w:cs="Times New Roman" w:ascii="Times New Roman" w:hAnsi="Times New Roman"/>
                <w:color w:val="000000"/>
                <w:szCs w:val="21"/>
              </w:rPr>
              <w:t>inc finger (GATA type) family protei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24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42791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862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sposable element gen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24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6662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14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AR6 (DA1-RELATED PROTEIN 6); zinc ion bindin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24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5654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141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sease resistance protein (TIR-NBS-LRR class), putativ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24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4480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429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idoreductase, 2OG-Fe(II) oxygenase family protei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24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1858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386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UT11 (galacturonosyltransferase 11); polygalacturonat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-alpha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lacturonosy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feras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25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3824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438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rine/threonine protein kinase, putativ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25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5G48375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641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G3 (THIOGLUCOSIDE GLUCOSIDASE 3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GLU39; hydrolase, hydrolyzing O-glycosyl compounds / thioglucosidas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25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2553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782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sine and histidine specific transporter, putativ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25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5847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763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TRBP1 (ARABIDOPSIS THALIANA RNA-BINDING PROTEIN 1) , RBP1 ; RNA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ng / single-stranded RNA bindin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25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7259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816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-oxo-5-alpha-steroid 4-dehydrogenase family protein / steroid 5-alpha-reductase family protei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26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19025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478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seudogen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similar to ethylene-induced esteras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26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7798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967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L66 (AGAMOUS-LIKE 66); transcription factor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26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2138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561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K3 (A. THALIANA RECEPTOR KINASE 3); kinase/ transmembrane receptor protein serine/threonine kinas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26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0404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695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DTX1, TX1; antiporter/ multidrug efflux pump/ multidrug transporter/ transporter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26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3279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889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ostosin family protei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26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3G6012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983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GLU27 (BETA GLUCOSIDASE 27); catalytic/ cation binding / hydrolase, hydrolyzing O-glycosyl compounds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27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1G6844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563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known protei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tu-miRn27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4G1053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384</w:t>
            </w:r>
          </w:p>
        </w:tc>
        <w:tc>
          <w:tcPr>
            <w:tcW w:w="7829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btilase family protein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>T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 xml:space="preserve">he scoring schema 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>t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>o score the complementarity between small RNA (mainly including miRNA and ta-siRNA) and their target transcript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>. In this study,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 xml:space="preserve"> we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 xml:space="preserve"> set 2.0 as the threshold of maximum expectation.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 xml:space="preserve"> </w:t>
      </w:r>
    </w:p>
    <w:p>
      <w:pPr>
        <w:pStyle w:val="Normal"/>
        <w:rPr>
          <w:rStyle w:val="Applestylespan"/>
          <w:rFonts w:ascii="Times New Roman" w:hAnsi="Times New Roman" w:cs="Times New Roman"/>
          <w:color w:val="000000"/>
          <w:szCs w:val="21"/>
        </w:rPr>
      </w:pPr>
      <w:r>
        <w:rPr>
          <w:vertAlign w:val="superscript"/>
        </w:rPr>
        <w:t>b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>U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>npair</w:t>
      </w:r>
      <w:r>
        <w:rPr>
          <w:rFonts w:cs="Times New Roman" w:ascii="Times New Roman" w:hAnsi="Times New Roman"/>
          <w:szCs w:val="21"/>
        </w:rPr>
        <w:t xml:space="preserve">d energy, 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>maximum energy</w:t>
      </w:r>
      <w:r>
        <w:rPr>
          <w:rFonts w:cs="Times New Roman" w:ascii="Times New Roman" w:hAnsi="Times New Roman"/>
          <w:szCs w:val="21"/>
        </w:rPr>
        <w:t xml:space="preserve"> a</w:t>
      </w:r>
      <w:r>
        <w:rPr>
          <w:rFonts w:cs="Times New Roman" w:ascii="Times New Roman" w:hAnsi="Times New Roman"/>
          <w:szCs w:val="21"/>
        </w:rPr>
        <w:t>llowed</w:t>
      </w:r>
      <w:r>
        <w:rPr>
          <w:rStyle w:val="Applestylespan"/>
          <w:rFonts w:cs="Times New Roman" w:ascii="Times New Roman" w:hAnsi="Times New Roman"/>
          <w:color w:val="000000"/>
          <w:szCs w:val="21"/>
        </w:rPr>
        <w:t xml:space="preserve"> to unpair the target site.</w:t>
      </w:r>
    </w:p>
    <w:p>
      <w:pPr>
        <w:pStyle w:val="Normal"/>
        <w:rPr>
          <w:rStyle w:val="Applestylespan"/>
          <w:rFonts w:ascii="Times New Roman" w:hAnsi="Times New Roman" w:cs="Times New Roman"/>
          <w:color w:val="000000"/>
          <w:szCs w:val="21"/>
        </w:rPr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kern w:val="0"/>
      <w:sz w:val="32"/>
      <w:szCs w:val="32"/>
    </w:rPr>
  </w:style>
  <w:style w:type="character" w:styleId="Style13">
    <w:name w:val="默认段落字体"/>
    <w:qFormat/>
    <w:rPr/>
  </w:style>
  <w:style w:type="character" w:styleId="2Char">
    <w:name w:val="标题 2 Char"/>
    <w:basedOn w:val="Style13"/>
    <w:qFormat/>
    <w:rPr>
      <w:rFonts w:ascii="Cambria" w:hAnsi="Cambria" w:eastAsia="宋体;SimSun" w:cs="Times New Roman"/>
      <w:b/>
      <w:bCs/>
      <w:kern w:val="0"/>
      <w:sz w:val="32"/>
      <w:szCs w:val="32"/>
    </w:rPr>
  </w:style>
  <w:style w:type="character" w:styleId="Applestylespan">
    <w:name w:val="apple-style-span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16:27:00Z</dcterms:created>
  <dc:creator>admin</dc:creator>
  <dc:description/>
  <cp:keywords/>
  <dc:language>en-US</dc:language>
  <cp:lastModifiedBy>LTT</cp:lastModifiedBy>
  <dcterms:modified xsi:type="dcterms:W3CDTF">2012-05-27T12:12:00Z</dcterms:modified>
  <cp:revision>2</cp:revision>
  <dc:subject/>
  <dc:title/>
</cp:coreProperties>
</file>